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3C2F7" w14:textId="77777777" w:rsidR="00DA0F32" w:rsidRDefault="00537C09">
      <w:r>
        <w:t>Supplementary Tables</w:t>
      </w:r>
      <w:r w:rsidR="0035402E">
        <w:t xml:space="preserve"> 1-4</w:t>
      </w:r>
    </w:p>
    <w:p w14:paraId="30BB2751" w14:textId="77777777" w:rsidR="00537C09" w:rsidRDefault="00537C09"/>
    <w:p w14:paraId="16E02100" w14:textId="77777777" w:rsidR="00537C09" w:rsidRDefault="00537C09"/>
    <w:tbl>
      <w:tblPr>
        <w:tblW w:w="11280" w:type="dxa"/>
        <w:tblInd w:w="93" w:type="dxa"/>
        <w:tblLook w:val="04A0" w:firstRow="1" w:lastRow="0" w:firstColumn="1" w:lastColumn="0" w:noHBand="0" w:noVBand="1"/>
      </w:tblPr>
      <w:tblGrid>
        <w:gridCol w:w="1784"/>
        <w:gridCol w:w="869"/>
        <w:gridCol w:w="909"/>
        <w:gridCol w:w="970"/>
        <w:gridCol w:w="1313"/>
        <w:gridCol w:w="1273"/>
        <w:gridCol w:w="2384"/>
        <w:gridCol w:w="1778"/>
      </w:tblGrid>
      <w:tr w:rsidR="00537C09" w:rsidRPr="00537C09" w14:paraId="5F9C3EDE" w14:textId="77777777" w:rsidTr="00537C09">
        <w:trPr>
          <w:trHeight w:val="820"/>
        </w:trPr>
        <w:tc>
          <w:tcPr>
            <w:tcW w:w="1128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EB6EC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537C09">
              <w:rPr>
                <w:rFonts w:ascii="Calibri" w:eastAsia="Times New Roman" w:hAnsi="Calibri" w:cs="Times New Roman"/>
                <w:sz w:val="28"/>
                <w:szCs w:val="28"/>
              </w:rPr>
              <w:t>Supplementary Table 1. ABCB1 SNPs genotyped in patients from AA</w:t>
            </w:r>
            <w:bookmarkStart w:id="0" w:name="_GoBack"/>
            <w:r w:rsidRPr="00537C09">
              <w:rPr>
                <w:rFonts w:ascii="Calibri" w:eastAsia="Times New Roman" w:hAnsi="Calibri" w:cs="Times New Roman"/>
                <w:sz w:val="28"/>
                <w:szCs w:val="28"/>
              </w:rPr>
              <w:t>M</w:t>
            </w:r>
            <w:bookmarkEnd w:id="0"/>
            <w:r w:rsidRPr="00537C09">
              <w:rPr>
                <w:rFonts w:ascii="Calibri" w:eastAsia="Times New Roman" w:hAnsi="Calibri" w:cs="Times New Roman"/>
                <w:sz w:val="28"/>
                <w:szCs w:val="28"/>
              </w:rPr>
              <w:t>L0531 clinical trial.</w:t>
            </w:r>
          </w:p>
        </w:tc>
      </w:tr>
      <w:tr w:rsidR="00537C09" w:rsidRPr="00537C09" w14:paraId="2C0BF483" w14:textId="77777777" w:rsidTr="00537C09">
        <w:trPr>
          <w:trHeight w:val="600"/>
        </w:trPr>
        <w:tc>
          <w:tcPr>
            <w:tcW w:w="178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4C143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>SNP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16EF6D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>Call Rate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EBD208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>Minor Allele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E567E8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>Major Allele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CFF171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>MAF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6E64CD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 xml:space="preserve">Gene </w:t>
            </w:r>
          </w:p>
        </w:tc>
        <w:tc>
          <w:tcPr>
            <w:tcW w:w="23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1DEF4D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 xml:space="preserve">SNP Function 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24D4B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37C09">
              <w:rPr>
                <w:rFonts w:ascii="Calibri" w:eastAsia="Times New Roman" w:hAnsi="Calibri" w:cs="Times New Roman"/>
                <w:b/>
                <w:bCs/>
              </w:rPr>
              <w:t>Amino acid change</w:t>
            </w:r>
          </w:p>
        </w:tc>
      </w:tr>
      <w:tr w:rsidR="00537C09" w:rsidRPr="00537C09" w14:paraId="6351BA5B" w14:textId="77777777" w:rsidTr="00537C09">
        <w:trPr>
          <w:trHeight w:val="300"/>
        </w:trPr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1D41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223503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3462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716A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B2DF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D3CD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47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418E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B595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intron variant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FC89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29A1A4AB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23CD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10456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5B24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74F5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9EAB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BA6C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4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92D5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C7CE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synonymous codo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D5D1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Ile1145Ile</w:t>
            </w:r>
          </w:p>
        </w:tc>
      </w:tr>
      <w:tr w:rsidR="00537C09" w:rsidRPr="00537C09" w14:paraId="109E07A2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03C5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11285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79A1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DFE5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15D4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445A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43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FE79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3043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synonymous codo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5F0C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Gly412Gly</w:t>
            </w:r>
          </w:p>
        </w:tc>
      </w:tr>
      <w:tr w:rsidR="00537C09" w:rsidRPr="00537C09" w14:paraId="7999E5AA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9524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19222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3DE6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8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86C2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9106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7723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4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3907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AE09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nearGene-5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9013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25E056E1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B6E0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192224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7CA1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EA61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666D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3F9B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29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1F9D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78B6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synonymous codo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E48A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42F89C4D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B9ED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198983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77CF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41AC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5EE4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30F6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28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28EE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0AF4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UTR-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F9F9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299DEA2D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FD74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22350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2FEC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8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2FF9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48FB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CA1C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2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50A3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6D76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intron varian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FF16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32642C2F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D8B81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203258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D8E75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EF9FE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956CC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39B90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4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3B9C7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AF8A8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missens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23E7E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Ser893Ala/</w:t>
            </w:r>
            <w:proofErr w:type="spellStart"/>
            <w:r w:rsidRPr="00537C09">
              <w:rPr>
                <w:rFonts w:ascii="Arial" w:eastAsia="Times New Roman" w:hAnsi="Arial" w:cs="Arial"/>
              </w:rPr>
              <w:t>Thr</w:t>
            </w:r>
            <w:proofErr w:type="spellEnd"/>
          </w:p>
        </w:tc>
      </w:tr>
      <w:tr w:rsidR="00537C09" w:rsidRPr="00537C09" w14:paraId="3CF8265E" w14:textId="77777777" w:rsidTr="00537C09">
        <w:trPr>
          <w:trHeight w:val="320"/>
        </w:trPr>
        <w:tc>
          <w:tcPr>
            <w:tcW w:w="17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DAB2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223504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AD6A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91AC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6F57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401C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13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5467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D248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intron varian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C5FC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02071FEF" w14:textId="77777777" w:rsidTr="00537C09">
        <w:trPr>
          <w:trHeight w:val="300"/>
        </w:trPr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4CB7A" w14:textId="77777777" w:rsidR="00537C09" w:rsidRPr="00537C09" w:rsidRDefault="00537C09" w:rsidP="00537C09">
            <w:pPr>
              <w:rPr>
                <w:rFonts w:ascii="Arial" w:eastAsia="Times New Roman" w:hAnsi="Arial" w:cs="Arial"/>
                <w:b/>
                <w:bCs/>
              </w:rPr>
            </w:pPr>
            <w:r w:rsidRPr="00537C09">
              <w:rPr>
                <w:rFonts w:ascii="Arial" w:eastAsia="Times New Roman" w:hAnsi="Arial" w:cs="Arial"/>
                <w:b/>
                <w:bCs/>
              </w:rPr>
              <w:t xml:space="preserve">SNPs excluded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CD4D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F5D6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E0A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A3AA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AF63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1E8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2C10" w14:textId="77777777" w:rsidR="00537C09" w:rsidRPr="00537C09" w:rsidRDefault="00537C09" w:rsidP="00537C0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537C09" w:rsidRPr="00537C09" w14:paraId="39B384BC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60B730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384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60A274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537C09">
              <w:rPr>
                <w:rFonts w:ascii="Arial" w:eastAsia="Times New Roman" w:hAnsi="Arial" w:cs="Arial"/>
                <w:b/>
                <w:bCs/>
              </w:rPr>
              <w:t>0.73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4509D7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9764CF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031BAA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12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4900A7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AAF3D7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UTR-3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594B88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7E7F3FFE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80274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928256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2F408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8B338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603CCA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08FC3B" w14:textId="158B31E8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537C09">
              <w:rPr>
                <w:rFonts w:ascii="Arial" w:eastAsia="Times New Roman" w:hAnsi="Arial" w:cs="Arial"/>
                <w:b/>
                <w:bCs/>
              </w:rPr>
              <w:t>0.0</w:t>
            </w:r>
            <w:r w:rsidR="006E679E">
              <w:rPr>
                <w:rFonts w:ascii="Arial" w:eastAsia="Times New Roman" w:hAnsi="Arial" w:cs="Arial"/>
                <w:b/>
                <w:bCs/>
              </w:rPr>
              <w:t>0</w:t>
            </w:r>
            <w:r w:rsidRPr="00537C09">
              <w:rPr>
                <w:rFonts w:ascii="Arial" w:eastAsia="Times New Roman" w:hAnsi="Arial" w:cs="Arial"/>
                <w:b/>
                <w:bCs/>
              </w:rPr>
              <w:t>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C13E06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7536CF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missens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479BE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N21D</w:t>
            </w:r>
          </w:p>
        </w:tc>
      </w:tr>
      <w:tr w:rsidR="00537C09" w:rsidRPr="00537C09" w14:paraId="4A7E42B0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C6E889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rs22291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D3B3F3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0.9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AB4591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8D923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CF1185" w14:textId="1F304B50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537C09">
              <w:rPr>
                <w:rFonts w:ascii="Arial" w:eastAsia="Times New Roman" w:hAnsi="Arial" w:cs="Arial"/>
                <w:b/>
                <w:bCs/>
              </w:rPr>
              <w:t>0.0</w:t>
            </w:r>
            <w:r w:rsidR="006E679E">
              <w:rPr>
                <w:rFonts w:ascii="Arial" w:eastAsia="Times New Roman" w:hAnsi="Arial" w:cs="Arial"/>
                <w:b/>
                <w:bCs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DFF441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ABCB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AA52C1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Nea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537C09">
              <w:rPr>
                <w:rFonts w:ascii="Arial" w:eastAsia="Times New Roman" w:hAnsi="Arial" w:cs="Arial"/>
              </w:rPr>
              <w:t>Gene-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359ABE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  <w:r w:rsidRPr="00537C09">
              <w:rPr>
                <w:rFonts w:ascii="Arial" w:eastAsia="Times New Roman" w:hAnsi="Arial" w:cs="Arial"/>
              </w:rPr>
              <w:t> </w:t>
            </w:r>
          </w:p>
        </w:tc>
      </w:tr>
      <w:tr w:rsidR="00537C09" w:rsidRPr="00537C09" w14:paraId="4704E2AB" w14:textId="77777777" w:rsidTr="00537C09">
        <w:trPr>
          <w:trHeight w:val="300"/>
        </w:trPr>
        <w:tc>
          <w:tcPr>
            <w:tcW w:w="17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8D147B5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FB8C891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EF3260A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1070C6C" w14:textId="77777777" w:rsidR="00537C09" w:rsidRPr="00537C09" w:rsidRDefault="00537C09" w:rsidP="00537C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6746D51" w14:textId="77777777" w:rsidR="00537C09" w:rsidRPr="00537C09" w:rsidRDefault="00537C09" w:rsidP="00537C09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B928D58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0456FC4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2DD835A" w14:textId="77777777" w:rsidR="00537C09" w:rsidRPr="00537C09" w:rsidRDefault="00537C09" w:rsidP="00537C09">
            <w:pPr>
              <w:rPr>
                <w:rFonts w:ascii="Arial" w:eastAsia="Times New Roman" w:hAnsi="Arial" w:cs="Arial"/>
              </w:rPr>
            </w:pPr>
          </w:p>
        </w:tc>
      </w:tr>
    </w:tbl>
    <w:p w14:paraId="2178A532" w14:textId="77777777" w:rsidR="00537C09" w:rsidRDefault="00537C09"/>
    <w:p w14:paraId="2C66384C" w14:textId="77777777" w:rsidR="00537C09" w:rsidRDefault="00537C09"/>
    <w:p w14:paraId="688A79DF" w14:textId="77777777" w:rsidR="00537C09" w:rsidRDefault="00537C09"/>
    <w:p w14:paraId="23725E0B" w14:textId="77777777" w:rsidR="00537C09" w:rsidRDefault="00537C09"/>
    <w:p w14:paraId="0C9232B3" w14:textId="77777777" w:rsidR="002D1B08" w:rsidRDefault="002D1B08"/>
    <w:p w14:paraId="758E9366" w14:textId="77777777" w:rsidR="00537C09" w:rsidRDefault="00537C09"/>
    <w:p w14:paraId="79B9B43A" w14:textId="77777777" w:rsidR="00537C09" w:rsidRDefault="00537C09"/>
    <w:p w14:paraId="61B0E1C3" w14:textId="62A139C1" w:rsidR="00537C09" w:rsidRDefault="00AD0EE9">
      <w:pPr>
        <w:rPr>
          <w:sz w:val="20"/>
          <w:szCs w:val="20"/>
        </w:rPr>
      </w:pPr>
      <w:r w:rsidRPr="00A72FD0">
        <w:rPr>
          <w:noProof/>
          <w:lang w:val="en-GB" w:eastAsia="en-GB"/>
        </w:rPr>
        <w:lastRenderedPageBreak/>
        <w:drawing>
          <wp:inline distT="0" distB="0" distL="0" distR="0" wp14:anchorId="7C936404" wp14:editId="3D70EFFB">
            <wp:extent cx="5943600" cy="49098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6C22" w:rsidRPr="00AF6C22">
        <w:rPr>
          <w:noProof/>
        </w:rPr>
        <w:t xml:space="preserve"> </w:t>
      </w:r>
      <w:r w:rsidR="00DE4C1A" w:rsidRPr="00DE4C1A">
        <w:rPr>
          <w:noProof/>
          <w:lang w:val="en-GB" w:eastAsia="en-GB"/>
        </w:rPr>
        <w:lastRenderedPageBreak/>
        <w:drawing>
          <wp:inline distT="0" distB="0" distL="0" distR="0" wp14:anchorId="5E31933A" wp14:editId="0B426F76">
            <wp:extent cx="8229600" cy="299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FB6A5" w14:textId="77777777" w:rsidR="002D1B08" w:rsidRDefault="002D1B08">
      <w:pPr>
        <w:rPr>
          <w:sz w:val="20"/>
          <w:szCs w:val="20"/>
        </w:rPr>
      </w:pPr>
    </w:p>
    <w:p w14:paraId="72FECBED" w14:textId="77777777" w:rsidR="002D1B08" w:rsidRDefault="002D1B08">
      <w:pPr>
        <w:rPr>
          <w:sz w:val="20"/>
          <w:szCs w:val="20"/>
        </w:rPr>
      </w:pPr>
    </w:p>
    <w:p w14:paraId="33E24A32" w14:textId="62570A78" w:rsidR="002D1B08" w:rsidRDefault="009C15AA">
      <w:pPr>
        <w:rPr>
          <w:sz w:val="20"/>
          <w:szCs w:val="20"/>
        </w:rPr>
      </w:pPr>
      <w:r w:rsidRPr="009C15AA">
        <w:rPr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4039921C" wp14:editId="735AD88D">
            <wp:extent cx="8229600" cy="39027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526D3" w14:textId="1B6AA6DB" w:rsidR="002D1B08" w:rsidRDefault="006E679E">
      <w:pPr>
        <w:rPr>
          <w:sz w:val="20"/>
          <w:szCs w:val="20"/>
        </w:rPr>
      </w:pPr>
      <w:r w:rsidRPr="006E679E">
        <w:rPr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658FEDEE" wp14:editId="5DA7C383">
            <wp:extent cx="7759700" cy="584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5970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56593" w14:textId="7ABDAA43" w:rsidR="002A5ABC" w:rsidRDefault="002A5ABC">
      <w:pPr>
        <w:rPr>
          <w:sz w:val="20"/>
          <w:szCs w:val="20"/>
        </w:rPr>
      </w:pPr>
    </w:p>
    <w:p w14:paraId="5939B8FC" w14:textId="167A8413" w:rsidR="002A5ABC" w:rsidRDefault="002A5ABC">
      <w:pPr>
        <w:rPr>
          <w:sz w:val="20"/>
          <w:szCs w:val="20"/>
        </w:rPr>
      </w:pPr>
    </w:p>
    <w:p w14:paraId="75298F49" w14:textId="4B2D01B3" w:rsidR="002A5ABC" w:rsidRPr="00537C09" w:rsidRDefault="00680581">
      <w:pPr>
        <w:rPr>
          <w:sz w:val="20"/>
          <w:szCs w:val="20"/>
        </w:rPr>
      </w:pPr>
      <w:r w:rsidRPr="00680581">
        <w:rPr>
          <w:noProof/>
          <w:sz w:val="20"/>
          <w:szCs w:val="20"/>
          <w:lang w:val="en-GB" w:eastAsia="en-GB"/>
        </w:rPr>
        <w:drawing>
          <wp:inline distT="0" distB="0" distL="0" distR="0" wp14:anchorId="18A717A8" wp14:editId="34067AD6">
            <wp:extent cx="8229600" cy="47802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5ABC" w:rsidRPr="00537C09" w:rsidSect="002D1B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C09"/>
    <w:rsid w:val="002A5ABC"/>
    <w:rsid w:val="002D1B08"/>
    <w:rsid w:val="0035402E"/>
    <w:rsid w:val="00434F5F"/>
    <w:rsid w:val="00537C09"/>
    <w:rsid w:val="006804DF"/>
    <w:rsid w:val="00680581"/>
    <w:rsid w:val="006E679E"/>
    <w:rsid w:val="00715D69"/>
    <w:rsid w:val="009C15AA"/>
    <w:rsid w:val="00A66348"/>
    <w:rsid w:val="00AD0EE9"/>
    <w:rsid w:val="00AF6C22"/>
    <w:rsid w:val="00C60B4D"/>
    <w:rsid w:val="00DA0F32"/>
    <w:rsid w:val="00DE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4421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0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2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0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2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tinder Lamba</dc:creator>
  <cp:lastModifiedBy>Divers, Connor</cp:lastModifiedBy>
  <cp:revision>2</cp:revision>
  <dcterms:created xsi:type="dcterms:W3CDTF">2020-01-14T16:02:00Z</dcterms:created>
  <dcterms:modified xsi:type="dcterms:W3CDTF">2020-01-14T16:02:00Z</dcterms:modified>
</cp:coreProperties>
</file>